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71C326" w14:textId="77777777" w:rsidR="00EF76B8" w:rsidRDefault="00EF76B8" w:rsidP="00EF76B8">
      <w:pPr>
        <w:spacing w:before="100" w:beforeAutospacing="1" w:after="100" w:afterAutospacing="1"/>
        <w:jc w:val="center"/>
      </w:pPr>
      <w:r>
        <w:t xml:space="preserve">Table S1. Body weight </w:t>
      </w:r>
      <w:r w:rsidR="0036643A">
        <w:t xml:space="preserve">(gram) </w:t>
      </w:r>
      <w:r>
        <w:t>of the rats in each week of treatment</w:t>
      </w:r>
    </w:p>
    <w:tbl>
      <w:tblPr>
        <w:tblW w:w="1122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1"/>
        <w:gridCol w:w="1560"/>
        <w:gridCol w:w="1842"/>
        <w:gridCol w:w="1843"/>
        <w:gridCol w:w="2126"/>
        <w:gridCol w:w="2835"/>
      </w:tblGrid>
      <w:tr w:rsidR="00EF76B8" w:rsidRPr="00DF121F" w14:paraId="08CCA77E" w14:textId="77777777" w:rsidTr="00594F1E">
        <w:trPr>
          <w:trHeight w:val="308"/>
          <w:jc w:val="center"/>
        </w:trPr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0F583A69" w14:textId="77777777" w:rsidR="00EF76B8" w:rsidRPr="00DF121F" w:rsidRDefault="00EF76B8" w:rsidP="00594F1E"/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6C58B10" w14:textId="77777777" w:rsidR="00EF76B8" w:rsidRPr="00DF121F" w:rsidRDefault="00EF76B8" w:rsidP="00594F1E">
            <w:r w:rsidRPr="00DF121F">
              <w:t>Contro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374B224" w14:textId="77777777" w:rsidR="00EF76B8" w:rsidRPr="00DF121F" w:rsidRDefault="00EF76B8" w:rsidP="00594F1E">
            <w:r w:rsidRPr="00DF121F">
              <w:t>COP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EE2D3F0" w14:textId="77777777" w:rsidR="00EF76B8" w:rsidRPr="00DF121F" w:rsidRDefault="00EF76B8" w:rsidP="00594F1E">
            <w:r w:rsidRPr="00DF121F">
              <w:t>COPD+XQ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97540" w14:textId="77777777" w:rsidR="00EF76B8" w:rsidRPr="00DF121F" w:rsidRDefault="00EF76B8" w:rsidP="00594F1E">
            <w:r w:rsidRPr="00DF121F">
              <w:t>COPD+Rapamyci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41B01" w14:textId="77777777" w:rsidR="00EF76B8" w:rsidRPr="00DF121F" w:rsidRDefault="00EF76B8" w:rsidP="00594F1E">
            <w:proofErr w:type="spellStart"/>
            <w:r w:rsidRPr="00DF121F">
              <w:t>COPD+XQL+Rapamycin</w:t>
            </w:r>
            <w:proofErr w:type="spellEnd"/>
          </w:p>
        </w:tc>
      </w:tr>
      <w:tr w:rsidR="00EF76B8" w:rsidRPr="00DF121F" w14:paraId="4E3A376D" w14:textId="77777777" w:rsidTr="00594F1E">
        <w:trPr>
          <w:trHeight w:val="76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2E42541B" w14:textId="77777777" w:rsidR="00EF76B8" w:rsidRPr="00DF121F" w:rsidRDefault="00EF76B8" w:rsidP="00594F1E">
            <w:r w:rsidRPr="00DF121F">
              <w:t>Week 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1A166A7" w14:textId="77777777" w:rsidR="00EF76B8" w:rsidRPr="00DF121F" w:rsidRDefault="00EF76B8" w:rsidP="00594F1E">
            <w:r w:rsidRPr="00DF121F">
              <w:t xml:space="preserve">237.00±1.73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7EBDC26" w14:textId="77777777" w:rsidR="00EF76B8" w:rsidRPr="00DF121F" w:rsidRDefault="00EF76B8" w:rsidP="00594F1E">
            <w:r w:rsidRPr="00DF121F">
              <w:t xml:space="preserve">234.67±4.04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E698295" w14:textId="77777777" w:rsidR="00EF76B8" w:rsidRPr="00DF121F" w:rsidRDefault="00EF76B8" w:rsidP="00594F1E">
            <w:r w:rsidRPr="00DF121F">
              <w:t xml:space="preserve">233.67±4.04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0C373BC" w14:textId="77777777" w:rsidR="00EF76B8" w:rsidRPr="00DF121F" w:rsidRDefault="00EF76B8" w:rsidP="00594F1E">
            <w:r w:rsidRPr="00DF121F">
              <w:t>240.00±2.6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53BB276" w14:textId="77777777" w:rsidR="00EF76B8" w:rsidRPr="00DF121F" w:rsidRDefault="00EF76B8" w:rsidP="00594F1E">
            <w:r w:rsidRPr="00DF121F">
              <w:t xml:space="preserve">243.00±1.73 </w:t>
            </w:r>
          </w:p>
        </w:tc>
      </w:tr>
      <w:tr w:rsidR="00EF76B8" w:rsidRPr="00DF121F" w14:paraId="67449330" w14:textId="77777777" w:rsidTr="00594F1E">
        <w:trPr>
          <w:trHeight w:val="76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2A6D3348" w14:textId="77777777" w:rsidR="00EF76B8" w:rsidRPr="00DF121F" w:rsidRDefault="00EF76B8" w:rsidP="00594F1E">
            <w:r w:rsidRPr="00DF121F">
              <w:t>Week 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A550D19" w14:textId="77777777" w:rsidR="00EF76B8" w:rsidRPr="00DF121F" w:rsidRDefault="00EF76B8" w:rsidP="00594F1E">
            <w:r w:rsidRPr="00DF121F">
              <w:t>287.33±9.0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BE45DE8" w14:textId="77777777" w:rsidR="00EF76B8" w:rsidRPr="00DF121F" w:rsidRDefault="00EF76B8" w:rsidP="00594F1E">
            <w:r w:rsidRPr="00DF121F">
              <w:t xml:space="preserve">252.00±10.00**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2F387B7" w14:textId="77777777" w:rsidR="00EF76B8" w:rsidRPr="00DF121F" w:rsidRDefault="00EF76B8" w:rsidP="00594F1E">
            <w:r w:rsidRPr="00DF121F">
              <w:t xml:space="preserve">243.67±6.51**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3AA49D4" w14:textId="77777777" w:rsidR="00EF76B8" w:rsidRPr="00DF121F" w:rsidRDefault="00EF76B8" w:rsidP="00594F1E">
            <w:r w:rsidRPr="00DF121F">
              <w:t>256.67±13.80*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6DF1564" w14:textId="77777777" w:rsidR="00EF76B8" w:rsidRPr="00DF121F" w:rsidRDefault="00EF76B8" w:rsidP="00594F1E">
            <w:r w:rsidRPr="00DF121F">
              <w:t>277.33±9.29</w:t>
            </w:r>
            <w:r w:rsidRPr="002A5ED5">
              <w:rPr>
                <w:vertAlign w:val="superscript"/>
              </w:rPr>
              <w:t>&amp;&amp;</w:t>
            </w:r>
            <w:r w:rsidRPr="00DF121F">
              <w:t xml:space="preserve">^ </w:t>
            </w:r>
          </w:p>
        </w:tc>
      </w:tr>
      <w:tr w:rsidR="00EF76B8" w:rsidRPr="00DF121F" w14:paraId="0FCF9A55" w14:textId="77777777" w:rsidTr="00594F1E">
        <w:trPr>
          <w:trHeight w:val="76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4CCF8E00" w14:textId="77777777" w:rsidR="00EF76B8" w:rsidRPr="00DF121F" w:rsidRDefault="00EF76B8" w:rsidP="00594F1E">
            <w:r w:rsidRPr="00DF121F">
              <w:t>Week 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1876F9D" w14:textId="77777777" w:rsidR="00EF76B8" w:rsidRPr="00DF121F" w:rsidRDefault="00EF76B8" w:rsidP="00594F1E">
            <w:r w:rsidRPr="00DF121F">
              <w:t xml:space="preserve">347.67±15.95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3D1BD2A" w14:textId="77777777" w:rsidR="00EF76B8" w:rsidRPr="00DF121F" w:rsidRDefault="00EF76B8" w:rsidP="00594F1E">
            <w:r w:rsidRPr="00DF121F">
              <w:t xml:space="preserve">303.67±15.95**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052DA03" w14:textId="77777777" w:rsidR="00EF76B8" w:rsidRPr="00DF121F" w:rsidRDefault="00EF76B8" w:rsidP="00594F1E">
            <w:r w:rsidRPr="00DF121F">
              <w:t xml:space="preserve">291.00±4.58**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5827230" w14:textId="77777777" w:rsidR="00EF76B8" w:rsidRPr="00DF121F" w:rsidRDefault="00EF76B8" w:rsidP="00594F1E">
            <w:r w:rsidRPr="00DF121F">
              <w:t>302.00±20.88*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863981F" w14:textId="77777777" w:rsidR="00EF76B8" w:rsidRPr="00DF121F" w:rsidRDefault="00EF76B8" w:rsidP="00594F1E">
            <w:r w:rsidRPr="00DF121F">
              <w:t>331.00±10.82</w:t>
            </w:r>
            <w:r w:rsidRPr="002A5ED5">
              <w:rPr>
                <w:vertAlign w:val="superscript"/>
              </w:rPr>
              <w:t>&amp;&amp;</w:t>
            </w:r>
            <w:r w:rsidRPr="00DF121F">
              <w:t xml:space="preserve">^ </w:t>
            </w:r>
          </w:p>
        </w:tc>
      </w:tr>
      <w:tr w:rsidR="00EF76B8" w:rsidRPr="00DF121F" w14:paraId="5EF7D624" w14:textId="77777777" w:rsidTr="00594F1E">
        <w:trPr>
          <w:trHeight w:val="76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2A6063C8" w14:textId="77777777" w:rsidR="00EF76B8" w:rsidRPr="00DF121F" w:rsidRDefault="00EF76B8" w:rsidP="00594F1E">
            <w:r w:rsidRPr="00DF121F">
              <w:t>Week 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EE0AC46" w14:textId="77777777" w:rsidR="00EF76B8" w:rsidRPr="00DF121F" w:rsidRDefault="00EF76B8" w:rsidP="00594F1E">
            <w:r w:rsidRPr="00DF121F">
              <w:t xml:space="preserve">370.67±22.37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C3DD140" w14:textId="77777777" w:rsidR="00EF76B8" w:rsidRPr="00DF121F" w:rsidRDefault="00EF76B8" w:rsidP="00594F1E">
            <w:r w:rsidRPr="00DF121F">
              <w:t xml:space="preserve">297.67±3.79**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A91333C" w14:textId="77777777" w:rsidR="00EF76B8" w:rsidRPr="00DF121F" w:rsidRDefault="00EF76B8" w:rsidP="00594F1E">
            <w:r w:rsidRPr="00DF121F">
              <w:t xml:space="preserve">301.00±24.00**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F673400" w14:textId="77777777" w:rsidR="00EF76B8" w:rsidRPr="00DF121F" w:rsidRDefault="00EF76B8" w:rsidP="00594F1E">
            <w:r w:rsidRPr="00DF121F">
              <w:t>301.67±8.14*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542CE79" w14:textId="77777777" w:rsidR="00EF76B8" w:rsidRPr="00DF121F" w:rsidRDefault="00EF76B8" w:rsidP="00594F1E">
            <w:r w:rsidRPr="00DF121F">
              <w:t xml:space="preserve">328.33±13.20** </w:t>
            </w:r>
          </w:p>
        </w:tc>
      </w:tr>
      <w:tr w:rsidR="00EF76B8" w:rsidRPr="00DF121F" w14:paraId="318F84AE" w14:textId="77777777" w:rsidTr="00594F1E">
        <w:trPr>
          <w:trHeight w:val="76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64DF0947" w14:textId="77777777" w:rsidR="00EF76B8" w:rsidRPr="00DF121F" w:rsidRDefault="00EF76B8" w:rsidP="00594F1E">
            <w:r w:rsidRPr="00DF121F">
              <w:t>Week 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B73DFB4" w14:textId="77777777" w:rsidR="00EF76B8" w:rsidRPr="00DF121F" w:rsidRDefault="00EF76B8" w:rsidP="00594F1E">
            <w:r w:rsidRPr="00DF121F">
              <w:t xml:space="preserve">394.67±27.47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759E059" w14:textId="77777777" w:rsidR="00EF76B8" w:rsidRPr="00DF121F" w:rsidRDefault="00EF76B8" w:rsidP="00594F1E">
            <w:r w:rsidRPr="00DF121F">
              <w:t xml:space="preserve">334.33±13.87**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E0075A6" w14:textId="77777777" w:rsidR="00EF76B8" w:rsidRPr="00DF121F" w:rsidRDefault="00EF76B8" w:rsidP="00594F1E">
            <w:r w:rsidRPr="00DF121F">
              <w:t xml:space="preserve">319.67±3.79**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2AE2771" w14:textId="77777777" w:rsidR="00EF76B8" w:rsidRPr="00DF121F" w:rsidRDefault="00EF76B8" w:rsidP="00594F1E">
            <w:r w:rsidRPr="00DF121F">
              <w:t>328.67±29.02*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E2BCE20" w14:textId="77777777" w:rsidR="00EF76B8" w:rsidRPr="00DF121F" w:rsidRDefault="00EF76B8" w:rsidP="00594F1E">
            <w:r w:rsidRPr="00DF121F">
              <w:t>362.33±13.58</w:t>
            </w:r>
            <w:r w:rsidRPr="002A5ED5">
              <w:rPr>
                <w:vertAlign w:val="superscript"/>
              </w:rPr>
              <w:t xml:space="preserve">&amp; </w:t>
            </w:r>
          </w:p>
        </w:tc>
      </w:tr>
      <w:tr w:rsidR="00EF76B8" w:rsidRPr="00DF121F" w14:paraId="0CD71CB6" w14:textId="77777777" w:rsidTr="00594F1E">
        <w:trPr>
          <w:trHeight w:val="76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69E1E5FE" w14:textId="77777777" w:rsidR="00EF76B8" w:rsidRPr="00DF121F" w:rsidRDefault="00EF76B8" w:rsidP="00594F1E">
            <w:r w:rsidRPr="00DF121F">
              <w:t>Week 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A4138DD" w14:textId="77777777" w:rsidR="00EF76B8" w:rsidRPr="00DF121F" w:rsidRDefault="00EF76B8" w:rsidP="00594F1E">
            <w:r w:rsidRPr="00DF121F">
              <w:t xml:space="preserve">422.67±30.02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32F25DD" w14:textId="77777777" w:rsidR="00EF76B8" w:rsidRPr="00DF121F" w:rsidRDefault="00EF76B8" w:rsidP="00594F1E">
            <w:r w:rsidRPr="00DF121F">
              <w:t xml:space="preserve">357.67±19.43**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2CC763C" w14:textId="77777777" w:rsidR="00EF76B8" w:rsidRPr="00DF121F" w:rsidRDefault="00EF76B8" w:rsidP="00594F1E">
            <w:r w:rsidRPr="00DF121F">
              <w:t xml:space="preserve">336.00±4.36**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8E0CBAB" w14:textId="77777777" w:rsidR="00EF76B8" w:rsidRPr="00DF121F" w:rsidRDefault="00EF76B8" w:rsidP="00594F1E">
            <w:r w:rsidRPr="00DF121F">
              <w:t>327.00±27.00*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2F219DE" w14:textId="77777777" w:rsidR="00EF76B8" w:rsidRPr="00DF121F" w:rsidRDefault="00EF76B8" w:rsidP="00594F1E">
            <w:r w:rsidRPr="00DF121F">
              <w:t xml:space="preserve">365.33±9.50**^ </w:t>
            </w:r>
          </w:p>
        </w:tc>
      </w:tr>
      <w:tr w:rsidR="00EF76B8" w:rsidRPr="00DF121F" w14:paraId="715DA109" w14:textId="77777777" w:rsidTr="00594F1E">
        <w:trPr>
          <w:trHeight w:val="76"/>
          <w:jc w:val="center"/>
        </w:trPr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33753B66" w14:textId="77777777" w:rsidR="00EF76B8" w:rsidRPr="00DF121F" w:rsidRDefault="00EF76B8" w:rsidP="00594F1E">
            <w:r w:rsidRPr="00DF121F">
              <w:t>Week 6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33748442" w14:textId="77777777" w:rsidR="00EF76B8" w:rsidRPr="00DF121F" w:rsidRDefault="00EF76B8" w:rsidP="00594F1E">
            <w:r w:rsidRPr="00DF121F">
              <w:t xml:space="preserve">446.67±29.19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1802A767" w14:textId="77777777" w:rsidR="00EF76B8" w:rsidRPr="00DF121F" w:rsidRDefault="00EF76B8" w:rsidP="00594F1E">
            <w:r w:rsidRPr="00DF121F">
              <w:t xml:space="preserve">386.00±19.67**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8DCE293" w14:textId="77777777" w:rsidR="00EF76B8" w:rsidRPr="00DF121F" w:rsidRDefault="00EF76B8" w:rsidP="00594F1E">
            <w:r w:rsidRPr="00DF121F">
              <w:t>348.00±3.46**</w:t>
            </w:r>
            <w:r w:rsidRPr="00DF121F">
              <w:rPr>
                <w:vertAlign w:val="superscript"/>
              </w:rPr>
              <w:t xml:space="preserve">## 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0CECF82C" w14:textId="77777777" w:rsidR="00EF76B8" w:rsidRPr="00DF121F" w:rsidRDefault="00EF76B8" w:rsidP="00594F1E">
            <w:r w:rsidRPr="00DF121F">
              <w:t>334.67±24.54**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79F9707F" w14:textId="77777777" w:rsidR="00EF76B8" w:rsidRPr="00DF121F" w:rsidRDefault="00EF76B8" w:rsidP="00594F1E">
            <w:r w:rsidRPr="00DF121F">
              <w:t xml:space="preserve">366.67±7.02** </w:t>
            </w:r>
          </w:p>
        </w:tc>
      </w:tr>
    </w:tbl>
    <w:p w14:paraId="2FF7BB80" w14:textId="77777777" w:rsidR="00EF76B8" w:rsidRPr="00FC62C9" w:rsidRDefault="00EF76B8" w:rsidP="00EF76B8">
      <w:pPr>
        <w:spacing w:before="100" w:beforeAutospacing="1" w:after="100" w:afterAutospacing="1"/>
      </w:pPr>
      <w:r w:rsidRPr="00FC62C9">
        <w:t>Data are expressed as mean ± SD, n = 6 for each group. **</w:t>
      </w:r>
      <w:proofErr w:type="gramStart"/>
      <w:r w:rsidRPr="00FC62C9">
        <w:t>p</w:t>
      </w:r>
      <w:proofErr w:type="gramEnd"/>
      <w:r w:rsidRPr="00FC62C9">
        <w:t>&lt;0.01 vs. Control</w:t>
      </w:r>
      <w:r w:rsidRPr="00FC62C9">
        <w:t>；</w:t>
      </w:r>
      <w:r w:rsidRPr="00FC62C9">
        <w:rPr>
          <w:vertAlign w:val="superscript"/>
        </w:rPr>
        <w:t>##</w:t>
      </w:r>
      <w:r w:rsidRPr="00FC62C9">
        <w:t>p&lt;0.01 vs. COPD group</w:t>
      </w:r>
      <w:r w:rsidRPr="00FC62C9">
        <w:t>；</w:t>
      </w:r>
      <w:r w:rsidRPr="00FC62C9">
        <w:rPr>
          <w:vertAlign w:val="superscript"/>
        </w:rPr>
        <w:t>&amp;&amp;</w:t>
      </w:r>
      <w:r w:rsidRPr="00FC62C9">
        <w:t>p&lt;0.01 vs. COPD+XQL group</w:t>
      </w:r>
      <w:r w:rsidRPr="00FC62C9">
        <w:t>；</w:t>
      </w:r>
      <w:r w:rsidRPr="00FC62C9">
        <w:t>^p&lt;0.05 vs. COPD+Rapamycin group.</w:t>
      </w:r>
      <w:bookmarkStart w:id="0" w:name="_GoBack"/>
      <w:bookmarkEnd w:id="0"/>
    </w:p>
    <w:p w14:paraId="4DE0E043" w14:textId="77777777" w:rsidR="00987749" w:rsidRDefault="00987749"/>
    <w:sectPr w:rsidR="00987749" w:rsidSect="0064301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6B8"/>
    <w:rsid w:val="0036643A"/>
    <w:rsid w:val="00643014"/>
    <w:rsid w:val="00987749"/>
    <w:rsid w:val="00EF7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4394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6B8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6B8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4</Characters>
  <Application>Microsoft Macintosh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Chen</dc:creator>
  <cp:keywords/>
  <dc:description/>
  <cp:lastModifiedBy>Chang Chen</cp:lastModifiedBy>
  <cp:revision>2</cp:revision>
  <dcterms:created xsi:type="dcterms:W3CDTF">2017-07-31T13:56:00Z</dcterms:created>
  <dcterms:modified xsi:type="dcterms:W3CDTF">2018-01-02T15:03:00Z</dcterms:modified>
</cp:coreProperties>
</file>